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250"/>
        <w:gridCol w:w="689"/>
        <w:gridCol w:w="4857"/>
        <w:gridCol w:w="1220"/>
      </w:tblGrid>
      <w:tr w:rsidR="00326240" w14:paraId="3025EEC4" w14:textId="77777777" w:rsidTr="26F77C2E">
        <w:tc>
          <w:tcPr>
            <w:tcW w:w="9016" w:type="dxa"/>
            <w:gridSpan w:val="4"/>
          </w:tcPr>
          <w:p w14:paraId="747463CF" w14:textId="5FB18914" w:rsidR="00326240" w:rsidRPr="00326240" w:rsidRDefault="00326240" w:rsidP="362C193D">
            <w:pPr>
              <w:jc w:val="center"/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>COREQ (Consolidated criteria for Reporting Qualitative research 32 item checklist</w:t>
            </w:r>
          </w:p>
        </w:tc>
      </w:tr>
      <w:tr w:rsidR="00227B03" w14:paraId="1E985B95" w14:textId="77777777" w:rsidTr="26F77C2E">
        <w:tc>
          <w:tcPr>
            <w:tcW w:w="2254" w:type="dxa"/>
          </w:tcPr>
          <w:p w14:paraId="21C8F37E" w14:textId="1912D73D" w:rsidR="00227B03" w:rsidRDefault="00227B03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690" w:type="dxa"/>
          </w:tcPr>
          <w:p w14:paraId="3531FAD2" w14:textId="6F15634E" w:rsidR="00227B03" w:rsidRDefault="00227B03" w:rsidP="362C193D">
            <w:pPr>
              <w:jc w:val="center"/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902" w:type="dxa"/>
          </w:tcPr>
          <w:p w14:paraId="59702028" w14:textId="64570FEF" w:rsidR="00227B03" w:rsidRDefault="00227B03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170" w:type="dxa"/>
          </w:tcPr>
          <w:p w14:paraId="3D8E7E84" w14:textId="4CE62220" w:rsidR="00227B03" w:rsidRDefault="00227B03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 xml:space="preserve">Page No. </w:t>
            </w:r>
          </w:p>
        </w:tc>
      </w:tr>
      <w:tr w:rsidR="00227B03" w14:paraId="1A8A8631" w14:textId="77777777" w:rsidTr="26F77C2E">
        <w:tc>
          <w:tcPr>
            <w:tcW w:w="2254" w:type="dxa"/>
          </w:tcPr>
          <w:p w14:paraId="55FE1D7F" w14:textId="3CE5BF7E" w:rsidR="00227B03" w:rsidRPr="005A22F5" w:rsidRDefault="00227B03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 xml:space="preserve">Domain 1: Research team and reflexibility </w:t>
            </w:r>
          </w:p>
        </w:tc>
        <w:tc>
          <w:tcPr>
            <w:tcW w:w="690" w:type="dxa"/>
          </w:tcPr>
          <w:p w14:paraId="10BE7E16" w14:textId="696E98C4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76F7C983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AFA9749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227B03" w14:paraId="5B81F919" w14:textId="77777777" w:rsidTr="26F77C2E">
        <w:tc>
          <w:tcPr>
            <w:tcW w:w="2254" w:type="dxa"/>
          </w:tcPr>
          <w:p w14:paraId="4F4AC1E5" w14:textId="3F39515A" w:rsidR="00227B03" w:rsidRPr="005A22F5" w:rsidRDefault="00227B03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>Personal characteristics</w:t>
            </w:r>
          </w:p>
        </w:tc>
        <w:tc>
          <w:tcPr>
            <w:tcW w:w="690" w:type="dxa"/>
          </w:tcPr>
          <w:p w14:paraId="01FD3B99" w14:textId="52E78340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6AE4020B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82F594F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5A22F5" w14:paraId="6C4ECB08" w14:textId="77777777" w:rsidTr="26F77C2E">
        <w:tc>
          <w:tcPr>
            <w:tcW w:w="2254" w:type="dxa"/>
          </w:tcPr>
          <w:p w14:paraId="243E2646" w14:textId="748E8492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Interviewer/facilitator</w:t>
            </w:r>
          </w:p>
        </w:tc>
        <w:tc>
          <w:tcPr>
            <w:tcW w:w="690" w:type="dxa"/>
          </w:tcPr>
          <w:p w14:paraId="7F4F1E5F" w14:textId="23AF67DB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</w:t>
            </w:r>
          </w:p>
        </w:tc>
        <w:tc>
          <w:tcPr>
            <w:tcW w:w="4902" w:type="dxa"/>
          </w:tcPr>
          <w:p w14:paraId="194D25A4" w14:textId="553B36D6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170" w:type="dxa"/>
          </w:tcPr>
          <w:p w14:paraId="3FA9B342" w14:textId="610FA063" w:rsidR="005A22F5" w:rsidRDefault="223FC76F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 xml:space="preserve">FD and </w:t>
            </w:r>
            <w:r w:rsidR="00D61A3D">
              <w:rPr>
                <w:sz w:val="20"/>
                <w:szCs w:val="20"/>
              </w:rPr>
              <w:t>EC</w:t>
            </w:r>
          </w:p>
        </w:tc>
      </w:tr>
      <w:tr w:rsidR="005A22F5" w14:paraId="4E53A7EE" w14:textId="77777777" w:rsidTr="26F77C2E">
        <w:tc>
          <w:tcPr>
            <w:tcW w:w="2254" w:type="dxa"/>
          </w:tcPr>
          <w:p w14:paraId="25CFECDE" w14:textId="1040635C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Credentials</w:t>
            </w:r>
          </w:p>
        </w:tc>
        <w:tc>
          <w:tcPr>
            <w:tcW w:w="690" w:type="dxa"/>
          </w:tcPr>
          <w:p w14:paraId="34BEB6F9" w14:textId="1AFB4538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</w:t>
            </w:r>
          </w:p>
        </w:tc>
        <w:tc>
          <w:tcPr>
            <w:tcW w:w="4902" w:type="dxa"/>
          </w:tcPr>
          <w:p w14:paraId="242DFE9A" w14:textId="77777777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hat were the researcher’s credentials? </w:t>
            </w:r>
          </w:p>
          <w:p w14:paraId="137E3C63" w14:textId="138D131E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(E.g., PhD, MD)</w:t>
            </w:r>
          </w:p>
        </w:tc>
        <w:tc>
          <w:tcPr>
            <w:tcW w:w="1170" w:type="dxa"/>
          </w:tcPr>
          <w:p w14:paraId="6CDF51D7" w14:textId="364BD863" w:rsidR="005A22F5" w:rsidRDefault="0454FF4C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 xml:space="preserve">FD </w:t>
            </w:r>
            <w:proofErr w:type="spellStart"/>
            <w:r w:rsidRPr="26F77C2E">
              <w:rPr>
                <w:sz w:val="20"/>
                <w:szCs w:val="20"/>
              </w:rPr>
              <w:t>DClin</w:t>
            </w:r>
            <w:proofErr w:type="spellEnd"/>
            <w:r w:rsidRPr="26F77C2E">
              <w:rPr>
                <w:sz w:val="20"/>
                <w:szCs w:val="20"/>
              </w:rPr>
              <w:t xml:space="preserve">, </w:t>
            </w:r>
            <w:r w:rsidR="00A01365">
              <w:rPr>
                <w:sz w:val="20"/>
                <w:szCs w:val="20"/>
              </w:rPr>
              <w:t>EC</w:t>
            </w:r>
            <w:r w:rsidR="008E1892">
              <w:rPr>
                <w:sz w:val="20"/>
                <w:szCs w:val="20"/>
              </w:rPr>
              <w:t xml:space="preserve"> RN, IP</w:t>
            </w:r>
            <w:r w:rsidR="01B7BFD7" w:rsidRPr="26F77C2E">
              <w:rPr>
                <w:sz w:val="20"/>
                <w:szCs w:val="20"/>
              </w:rPr>
              <w:t xml:space="preserve"> PhD candidate,</w:t>
            </w:r>
            <w:r w:rsidR="008E1892">
              <w:rPr>
                <w:sz w:val="20"/>
                <w:szCs w:val="20"/>
              </w:rPr>
              <w:t xml:space="preserve"> RL </w:t>
            </w:r>
            <w:proofErr w:type="spellStart"/>
            <w:r w:rsidR="008E1892">
              <w:rPr>
                <w:sz w:val="20"/>
                <w:szCs w:val="20"/>
              </w:rPr>
              <w:t>DClin</w:t>
            </w:r>
            <w:proofErr w:type="spellEnd"/>
            <w:r w:rsidR="008E1892">
              <w:rPr>
                <w:sz w:val="20"/>
                <w:szCs w:val="20"/>
              </w:rPr>
              <w:t xml:space="preserve">, </w:t>
            </w:r>
            <w:r w:rsidR="00D50BAF">
              <w:rPr>
                <w:sz w:val="20"/>
                <w:szCs w:val="20"/>
              </w:rPr>
              <w:t xml:space="preserve">LT </w:t>
            </w:r>
            <w:proofErr w:type="spellStart"/>
            <w:r w:rsidR="00D50BAF">
              <w:rPr>
                <w:sz w:val="20"/>
                <w:szCs w:val="20"/>
              </w:rPr>
              <w:t>DClin</w:t>
            </w:r>
            <w:proofErr w:type="spellEnd"/>
            <w:r w:rsidR="00D50BAF">
              <w:rPr>
                <w:sz w:val="20"/>
                <w:szCs w:val="20"/>
              </w:rPr>
              <w:t>,</w:t>
            </w:r>
            <w:r w:rsidR="01B7BFD7" w:rsidRPr="26F77C2E">
              <w:rPr>
                <w:sz w:val="20"/>
                <w:szCs w:val="20"/>
              </w:rPr>
              <w:t xml:space="preserve"> EM </w:t>
            </w:r>
            <w:r w:rsidR="008E1892">
              <w:rPr>
                <w:sz w:val="20"/>
                <w:szCs w:val="20"/>
              </w:rPr>
              <w:t>peer researcher</w:t>
            </w:r>
            <w:r w:rsidR="01B7BFD7" w:rsidRPr="26F77C2E">
              <w:rPr>
                <w:sz w:val="20"/>
                <w:szCs w:val="20"/>
              </w:rPr>
              <w:t xml:space="preserve">, </w:t>
            </w:r>
            <w:r w:rsidR="00E821EE">
              <w:rPr>
                <w:sz w:val="20"/>
                <w:szCs w:val="20"/>
              </w:rPr>
              <w:t>EN PhD</w:t>
            </w:r>
          </w:p>
        </w:tc>
      </w:tr>
      <w:tr w:rsidR="00227B03" w14:paraId="08ADAB8A" w14:textId="77777777" w:rsidTr="26F77C2E">
        <w:tc>
          <w:tcPr>
            <w:tcW w:w="2254" w:type="dxa"/>
          </w:tcPr>
          <w:p w14:paraId="7A5E34FE" w14:textId="65329042" w:rsidR="00227B03" w:rsidRDefault="00227B03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Occupation</w:t>
            </w:r>
          </w:p>
        </w:tc>
        <w:tc>
          <w:tcPr>
            <w:tcW w:w="690" w:type="dxa"/>
          </w:tcPr>
          <w:p w14:paraId="0B23E4D2" w14:textId="3F2395D7" w:rsidR="00227B03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3</w:t>
            </w:r>
          </w:p>
        </w:tc>
        <w:tc>
          <w:tcPr>
            <w:tcW w:w="4902" w:type="dxa"/>
          </w:tcPr>
          <w:p w14:paraId="7B0DF92B" w14:textId="657CB2F8" w:rsidR="00227B03" w:rsidRDefault="00326240" w:rsidP="362C193D">
            <w:pPr>
              <w:tabs>
                <w:tab w:val="left" w:pos="1160"/>
              </w:tabs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</w:t>
            </w:r>
            <w:r w:rsidR="005A22F5" w:rsidRPr="362C193D">
              <w:rPr>
                <w:sz w:val="20"/>
                <w:szCs w:val="20"/>
              </w:rPr>
              <w:t>hat was their occupation at the time of the study?</w:t>
            </w:r>
          </w:p>
        </w:tc>
        <w:tc>
          <w:tcPr>
            <w:tcW w:w="1170" w:type="dxa"/>
          </w:tcPr>
          <w:p w14:paraId="621CDF41" w14:textId="3DB27FD6" w:rsidR="00227B03" w:rsidRDefault="7C396730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 xml:space="preserve">FD Consultant </w:t>
            </w:r>
            <w:r w:rsidR="4E3BC88F" w:rsidRPr="26F77C2E">
              <w:rPr>
                <w:sz w:val="20"/>
                <w:szCs w:val="20"/>
              </w:rPr>
              <w:t>Clinical</w:t>
            </w:r>
            <w:r w:rsidRPr="26F77C2E">
              <w:rPr>
                <w:sz w:val="20"/>
                <w:szCs w:val="20"/>
              </w:rPr>
              <w:t xml:space="preserve"> </w:t>
            </w:r>
            <w:r w:rsidR="10471C56" w:rsidRPr="26F77C2E">
              <w:rPr>
                <w:sz w:val="20"/>
                <w:szCs w:val="20"/>
              </w:rPr>
              <w:t>Psychologist</w:t>
            </w:r>
            <w:r w:rsidR="610A326F" w:rsidRPr="26F77C2E">
              <w:rPr>
                <w:sz w:val="20"/>
                <w:szCs w:val="20"/>
              </w:rPr>
              <w:t xml:space="preserve"> and Senior Lecturer</w:t>
            </w:r>
          </w:p>
        </w:tc>
      </w:tr>
      <w:tr w:rsidR="00227B03" w14:paraId="4D6CB910" w14:textId="77777777" w:rsidTr="26F77C2E">
        <w:tc>
          <w:tcPr>
            <w:tcW w:w="2254" w:type="dxa"/>
          </w:tcPr>
          <w:p w14:paraId="099A8854" w14:textId="35FB0D16" w:rsidR="00227B03" w:rsidRDefault="00227B03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Gender</w:t>
            </w:r>
          </w:p>
        </w:tc>
        <w:tc>
          <w:tcPr>
            <w:tcW w:w="690" w:type="dxa"/>
          </w:tcPr>
          <w:p w14:paraId="086CC507" w14:textId="2F3DB19F" w:rsidR="00227B03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4</w:t>
            </w:r>
          </w:p>
        </w:tc>
        <w:tc>
          <w:tcPr>
            <w:tcW w:w="4902" w:type="dxa"/>
          </w:tcPr>
          <w:p w14:paraId="4FCF4E19" w14:textId="7EF19F6F" w:rsidR="00227B03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1170" w:type="dxa"/>
          </w:tcPr>
          <w:p w14:paraId="5EF3E388" w14:textId="6747E8C0" w:rsidR="00227B03" w:rsidRDefault="6969F6FE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Female</w:t>
            </w:r>
          </w:p>
        </w:tc>
      </w:tr>
      <w:tr w:rsidR="00227B03" w14:paraId="400F05D1" w14:textId="77777777" w:rsidTr="26F77C2E">
        <w:tc>
          <w:tcPr>
            <w:tcW w:w="2254" w:type="dxa"/>
          </w:tcPr>
          <w:p w14:paraId="5F0480CA" w14:textId="392D5744" w:rsidR="00227B03" w:rsidRDefault="00227B03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Experience and training</w:t>
            </w:r>
          </w:p>
        </w:tc>
        <w:tc>
          <w:tcPr>
            <w:tcW w:w="690" w:type="dxa"/>
          </w:tcPr>
          <w:p w14:paraId="4ACDA764" w14:textId="17BB203A" w:rsidR="00227B03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5</w:t>
            </w:r>
          </w:p>
        </w:tc>
        <w:tc>
          <w:tcPr>
            <w:tcW w:w="4902" w:type="dxa"/>
          </w:tcPr>
          <w:p w14:paraId="4E9B7148" w14:textId="473C4A17" w:rsidR="00227B03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170" w:type="dxa"/>
          </w:tcPr>
          <w:p w14:paraId="3C55BBB6" w14:textId="39C07A6A" w:rsidR="00227B03" w:rsidRDefault="1948813D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FD Sig ED clinical and research experience, additional qualitative training experience</w:t>
            </w:r>
          </w:p>
        </w:tc>
      </w:tr>
      <w:tr w:rsidR="00227B03" w14:paraId="391A06CE" w14:textId="77777777" w:rsidTr="26F77C2E">
        <w:tc>
          <w:tcPr>
            <w:tcW w:w="2254" w:type="dxa"/>
          </w:tcPr>
          <w:p w14:paraId="3AA48890" w14:textId="31823F45" w:rsidR="00227B03" w:rsidRPr="005A22F5" w:rsidRDefault="005A22F5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>Relationship with participants</w:t>
            </w:r>
          </w:p>
        </w:tc>
        <w:tc>
          <w:tcPr>
            <w:tcW w:w="690" w:type="dxa"/>
          </w:tcPr>
          <w:p w14:paraId="5517D1E1" w14:textId="00D02020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0DDB8F37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B11E8BA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5A22F5" w14:paraId="36E2AD11" w14:textId="77777777" w:rsidTr="26F77C2E">
        <w:tc>
          <w:tcPr>
            <w:tcW w:w="2254" w:type="dxa"/>
          </w:tcPr>
          <w:p w14:paraId="7974CD1C" w14:textId="3F43731E" w:rsidR="005A22F5" w:rsidRP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690" w:type="dxa"/>
          </w:tcPr>
          <w:p w14:paraId="10ED9B6B" w14:textId="175BE718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6</w:t>
            </w:r>
          </w:p>
        </w:tc>
        <w:tc>
          <w:tcPr>
            <w:tcW w:w="4902" w:type="dxa"/>
          </w:tcPr>
          <w:p w14:paraId="06700F3F" w14:textId="3076E890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170" w:type="dxa"/>
          </w:tcPr>
          <w:p w14:paraId="1405A048" w14:textId="237B3231" w:rsidR="005A22F5" w:rsidRDefault="00B564BD" w:rsidP="362C19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 and EC knew of some participants via professional networks</w:t>
            </w:r>
            <w:r w:rsidR="00E821EE">
              <w:rPr>
                <w:sz w:val="20"/>
                <w:szCs w:val="20"/>
              </w:rPr>
              <w:t xml:space="preserve"> as </w:t>
            </w:r>
            <w:proofErr w:type="spellStart"/>
            <w:r w:rsidR="00E821EE">
              <w:rPr>
                <w:sz w:val="20"/>
                <w:szCs w:val="20"/>
              </w:rPr>
              <w:t>clinicans</w:t>
            </w:r>
            <w:proofErr w:type="spellEnd"/>
          </w:p>
        </w:tc>
      </w:tr>
      <w:tr w:rsidR="005A22F5" w14:paraId="25D45903" w14:textId="77777777" w:rsidTr="26F77C2E">
        <w:tc>
          <w:tcPr>
            <w:tcW w:w="2254" w:type="dxa"/>
          </w:tcPr>
          <w:p w14:paraId="520B3FA6" w14:textId="1E5D9BB5" w:rsidR="005A22F5" w:rsidRP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690" w:type="dxa"/>
          </w:tcPr>
          <w:p w14:paraId="1495AA56" w14:textId="3BBD40B6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7</w:t>
            </w:r>
          </w:p>
        </w:tc>
        <w:tc>
          <w:tcPr>
            <w:tcW w:w="4902" w:type="dxa"/>
          </w:tcPr>
          <w:p w14:paraId="4C442A11" w14:textId="77777777" w:rsidR="00587732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hat did the participants know about the researcher? </w:t>
            </w:r>
          </w:p>
          <w:p w14:paraId="4CB44F5A" w14:textId="4CCE15EB" w:rsidR="005A22F5" w:rsidRDefault="00326240" w:rsidP="362C193D">
            <w:pPr>
              <w:rPr>
                <w:sz w:val="18"/>
                <w:szCs w:val="18"/>
              </w:rPr>
            </w:pP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="00587732" w:rsidRPr="362C193D">
              <w:rPr>
                <w:sz w:val="20"/>
                <w:szCs w:val="20"/>
              </w:rPr>
              <w:t xml:space="preserve"> </w:t>
            </w:r>
            <w:r w:rsidRPr="362C193D">
              <w:rPr>
                <w:sz w:val="20"/>
                <w:szCs w:val="20"/>
              </w:rPr>
              <w:t>personal goals, reasons for doing the</w:t>
            </w:r>
            <w:r w:rsidR="00587732" w:rsidRPr="362C193D">
              <w:rPr>
                <w:sz w:val="20"/>
                <w:szCs w:val="20"/>
              </w:rPr>
              <w:t xml:space="preserve"> </w:t>
            </w:r>
            <w:r w:rsidRPr="362C193D">
              <w:rPr>
                <w:sz w:val="20"/>
                <w:szCs w:val="20"/>
              </w:rPr>
              <w:t>research</w:t>
            </w:r>
          </w:p>
        </w:tc>
        <w:tc>
          <w:tcPr>
            <w:tcW w:w="1170" w:type="dxa"/>
          </w:tcPr>
          <w:p w14:paraId="3C550CAF" w14:textId="3D6262D2" w:rsidR="005A22F5" w:rsidRDefault="0131C651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Aware of nature of study and goals of robust exploration of experience</w:t>
            </w:r>
          </w:p>
        </w:tc>
      </w:tr>
      <w:tr w:rsidR="005A22F5" w14:paraId="5386B465" w14:textId="77777777" w:rsidTr="26F77C2E">
        <w:tc>
          <w:tcPr>
            <w:tcW w:w="2254" w:type="dxa"/>
          </w:tcPr>
          <w:p w14:paraId="5219684B" w14:textId="06020A90" w:rsidR="005A22F5" w:rsidRP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690" w:type="dxa"/>
          </w:tcPr>
          <w:p w14:paraId="33C2DE1D" w14:textId="66685A69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8</w:t>
            </w:r>
          </w:p>
        </w:tc>
        <w:tc>
          <w:tcPr>
            <w:tcW w:w="4902" w:type="dxa"/>
          </w:tcPr>
          <w:p w14:paraId="2F9ADA19" w14:textId="77777777" w:rsidR="0032624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hat characteristics were reported about the inter viewer/facilitator? </w:t>
            </w:r>
          </w:p>
          <w:p w14:paraId="55CFC258" w14:textId="62ADB14B" w:rsidR="005A22F5" w:rsidRDefault="00326240" w:rsidP="362C193D">
            <w:pPr>
              <w:rPr>
                <w:sz w:val="18"/>
                <w:szCs w:val="18"/>
              </w:rPr>
            </w:pP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Bias, assumptions, reasons and interests in the research topic</w:t>
            </w:r>
          </w:p>
        </w:tc>
        <w:tc>
          <w:tcPr>
            <w:tcW w:w="1170" w:type="dxa"/>
          </w:tcPr>
          <w:p w14:paraId="1E5F9292" w14:textId="362118E1" w:rsidR="005A22F5" w:rsidRDefault="3518E05F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Reasons and interest in research topic</w:t>
            </w:r>
          </w:p>
        </w:tc>
      </w:tr>
      <w:tr w:rsidR="00227B03" w14:paraId="15BBDF2E" w14:textId="77777777" w:rsidTr="26F77C2E">
        <w:tc>
          <w:tcPr>
            <w:tcW w:w="2254" w:type="dxa"/>
          </w:tcPr>
          <w:p w14:paraId="4E99307A" w14:textId="126BEBD6" w:rsidR="00227B03" w:rsidRPr="00227B03" w:rsidRDefault="00227B03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>Domain 2: Study design</w:t>
            </w:r>
          </w:p>
        </w:tc>
        <w:tc>
          <w:tcPr>
            <w:tcW w:w="690" w:type="dxa"/>
          </w:tcPr>
          <w:p w14:paraId="65E5869E" w14:textId="77777777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316A547C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737E0E7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227B03" w14:paraId="422E3460" w14:textId="77777777" w:rsidTr="26F77C2E">
        <w:tc>
          <w:tcPr>
            <w:tcW w:w="2254" w:type="dxa"/>
          </w:tcPr>
          <w:p w14:paraId="561FEB37" w14:textId="7011F3C8" w:rsidR="00227B03" w:rsidRPr="00227B03" w:rsidRDefault="00227B03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 xml:space="preserve">Theoretical framework </w:t>
            </w:r>
          </w:p>
        </w:tc>
        <w:tc>
          <w:tcPr>
            <w:tcW w:w="690" w:type="dxa"/>
          </w:tcPr>
          <w:p w14:paraId="218F7360" w14:textId="77777777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1749EDEA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A38DACA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227B03" w14:paraId="67EBE09F" w14:textId="77777777" w:rsidTr="26F77C2E">
        <w:tc>
          <w:tcPr>
            <w:tcW w:w="2254" w:type="dxa"/>
          </w:tcPr>
          <w:p w14:paraId="738E3014" w14:textId="3C939601" w:rsidR="00227B03" w:rsidRDefault="00227B03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690" w:type="dxa"/>
          </w:tcPr>
          <w:p w14:paraId="30D77490" w14:textId="5299C4CF" w:rsidR="00227B03" w:rsidRDefault="00227B03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9</w:t>
            </w:r>
          </w:p>
        </w:tc>
        <w:tc>
          <w:tcPr>
            <w:tcW w:w="4902" w:type="dxa"/>
          </w:tcPr>
          <w:p w14:paraId="549F978C" w14:textId="44D438AD" w:rsidR="00227B03" w:rsidRDefault="00326240" w:rsidP="362C193D">
            <w:pPr>
              <w:rPr>
                <w:sz w:val="18"/>
                <w:szCs w:val="18"/>
              </w:rPr>
            </w:pPr>
            <w:r w:rsidRPr="3EDE1074">
              <w:rPr>
                <w:sz w:val="20"/>
                <w:szCs w:val="20"/>
              </w:rPr>
              <w:t xml:space="preserve">What methodological orientation was stated to underpin the study? e.g. </w:t>
            </w:r>
            <w:r w:rsidR="2F037C44" w:rsidRPr="3EDE1074">
              <w:rPr>
                <w:sz w:val="20"/>
                <w:szCs w:val="20"/>
              </w:rPr>
              <w:t xml:space="preserve"> </w:t>
            </w:r>
            <w:r w:rsidRPr="3EDE1074">
              <w:rPr>
                <w:sz w:val="20"/>
                <w:szCs w:val="20"/>
              </w:rPr>
              <w:t>grounded theory, discourse analysis, ethnography, phenomenology, content analysis</w:t>
            </w:r>
          </w:p>
        </w:tc>
        <w:tc>
          <w:tcPr>
            <w:tcW w:w="1170" w:type="dxa"/>
          </w:tcPr>
          <w:p w14:paraId="0985AA88" w14:textId="19BDB67B" w:rsidR="00227B03" w:rsidRDefault="00B564BD" w:rsidP="362C19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xive Thematic Analysis</w:t>
            </w:r>
          </w:p>
        </w:tc>
      </w:tr>
      <w:tr w:rsidR="00227B03" w14:paraId="67511E33" w14:textId="77777777" w:rsidTr="26F77C2E">
        <w:tc>
          <w:tcPr>
            <w:tcW w:w="2254" w:type="dxa"/>
          </w:tcPr>
          <w:p w14:paraId="7809D624" w14:textId="01B06149" w:rsidR="00227B03" w:rsidRPr="005A22F5" w:rsidRDefault="00227B03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lastRenderedPageBreak/>
              <w:t>Participant selection</w:t>
            </w:r>
          </w:p>
        </w:tc>
        <w:tc>
          <w:tcPr>
            <w:tcW w:w="690" w:type="dxa"/>
          </w:tcPr>
          <w:p w14:paraId="2C691844" w14:textId="41A5A78D" w:rsidR="00227B03" w:rsidRDefault="00227B03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56D4C5D7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BB69A7A" w14:textId="77777777" w:rsidR="00227B03" w:rsidRDefault="00227B03" w:rsidP="362C193D">
            <w:pPr>
              <w:rPr>
                <w:sz w:val="20"/>
                <w:szCs w:val="20"/>
              </w:rPr>
            </w:pPr>
          </w:p>
        </w:tc>
      </w:tr>
      <w:tr w:rsidR="005A22F5" w14:paraId="6C4F6033" w14:textId="77777777" w:rsidTr="26F77C2E">
        <w:tc>
          <w:tcPr>
            <w:tcW w:w="2254" w:type="dxa"/>
          </w:tcPr>
          <w:p w14:paraId="109EC081" w14:textId="0EC11EFC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Sampling</w:t>
            </w:r>
          </w:p>
        </w:tc>
        <w:tc>
          <w:tcPr>
            <w:tcW w:w="690" w:type="dxa"/>
          </w:tcPr>
          <w:p w14:paraId="354BC4D2" w14:textId="2782471E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0</w:t>
            </w:r>
          </w:p>
        </w:tc>
        <w:tc>
          <w:tcPr>
            <w:tcW w:w="4902" w:type="dxa"/>
          </w:tcPr>
          <w:p w14:paraId="251776D0" w14:textId="77777777" w:rsidR="0032624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How were participants selected? </w:t>
            </w: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purposive, convenience, </w:t>
            </w:r>
          </w:p>
          <w:p w14:paraId="36CA805C" w14:textId="1035D937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consecutive, snowball</w:t>
            </w:r>
          </w:p>
        </w:tc>
        <w:tc>
          <w:tcPr>
            <w:tcW w:w="1170" w:type="dxa"/>
          </w:tcPr>
          <w:p w14:paraId="11AB1B9F" w14:textId="276FFF39" w:rsidR="005A22F5" w:rsidRDefault="30A1F089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 xml:space="preserve">Purposive </w:t>
            </w:r>
          </w:p>
        </w:tc>
      </w:tr>
      <w:tr w:rsidR="005A22F5" w14:paraId="0FAF909E" w14:textId="77777777" w:rsidTr="26F77C2E">
        <w:tc>
          <w:tcPr>
            <w:tcW w:w="2254" w:type="dxa"/>
          </w:tcPr>
          <w:p w14:paraId="2106AA3D" w14:textId="6BF1BC5F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Method of approach</w:t>
            </w:r>
          </w:p>
        </w:tc>
        <w:tc>
          <w:tcPr>
            <w:tcW w:w="690" w:type="dxa"/>
          </w:tcPr>
          <w:p w14:paraId="17BDB01E" w14:textId="4BEF02D8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1</w:t>
            </w:r>
          </w:p>
        </w:tc>
        <w:tc>
          <w:tcPr>
            <w:tcW w:w="4902" w:type="dxa"/>
          </w:tcPr>
          <w:p w14:paraId="7A695EA5" w14:textId="77777777" w:rsidR="0032624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How were participants approached? </w:t>
            </w: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face-to-face, telephone, mail, </w:t>
            </w:r>
          </w:p>
          <w:p w14:paraId="631A2D16" w14:textId="3760CDCA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email</w:t>
            </w:r>
          </w:p>
        </w:tc>
        <w:tc>
          <w:tcPr>
            <w:tcW w:w="1170" w:type="dxa"/>
          </w:tcPr>
          <w:p w14:paraId="7E409C0D" w14:textId="0A4E1744" w:rsidR="005A22F5" w:rsidRDefault="0006C037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Social media</w:t>
            </w:r>
            <w:r w:rsidR="00F875A4">
              <w:rPr>
                <w:sz w:val="20"/>
                <w:szCs w:val="20"/>
              </w:rPr>
              <w:t xml:space="preserve"> and professional networks</w:t>
            </w:r>
          </w:p>
        </w:tc>
      </w:tr>
      <w:tr w:rsidR="005A22F5" w14:paraId="272FF778" w14:textId="77777777" w:rsidTr="26F77C2E">
        <w:tc>
          <w:tcPr>
            <w:tcW w:w="2254" w:type="dxa"/>
          </w:tcPr>
          <w:p w14:paraId="0972374A" w14:textId="0D18E1C3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Sample size</w:t>
            </w:r>
          </w:p>
        </w:tc>
        <w:tc>
          <w:tcPr>
            <w:tcW w:w="690" w:type="dxa"/>
          </w:tcPr>
          <w:p w14:paraId="7DBFBFE3" w14:textId="2B4CF41C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2</w:t>
            </w:r>
          </w:p>
        </w:tc>
        <w:tc>
          <w:tcPr>
            <w:tcW w:w="4902" w:type="dxa"/>
          </w:tcPr>
          <w:p w14:paraId="40315589" w14:textId="36DC1150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170" w:type="dxa"/>
          </w:tcPr>
          <w:p w14:paraId="3FAB3C2A" w14:textId="7B26A275" w:rsidR="005A22F5" w:rsidRDefault="48BA6937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11</w:t>
            </w:r>
          </w:p>
        </w:tc>
      </w:tr>
      <w:tr w:rsidR="005A22F5" w14:paraId="1C54D746" w14:textId="77777777" w:rsidTr="26F77C2E">
        <w:tc>
          <w:tcPr>
            <w:tcW w:w="2254" w:type="dxa"/>
          </w:tcPr>
          <w:p w14:paraId="784E6FD8" w14:textId="1CBD1C52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Non-participation</w:t>
            </w:r>
          </w:p>
        </w:tc>
        <w:tc>
          <w:tcPr>
            <w:tcW w:w="690" w:type="dxa"/>
          </w:tcPr>
          <w:p w14:paraId="7425BB1C" w14:textId="423D8F44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3</w:t>
            </w:r>
          </w:p>
        </w:tc>
        <w:tc>
          <w:tcPr>
            <w:tcW w:w="4902" w:type="dxa"/>
          </w:tcPr>
          <w:p w14:paraId="668814EF" w14:textId="3196D450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1170" w:type="dxa"/>
          </w:tcPr>
          <w:p w14:paraId="0D980718" w14:textId="6216CF6F" w:rsidR="005A22F5" w:rsidRDefault="448E09AA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0</w:t>
            </w:r>
          </w:p>
        </w:tc>
      </w:tr>
      <w:tr w:rsidR="005A22F5" w14:paraId="45B5730E" w14:textId="77777777" w:rsidTr="26F77C2E">
        <w:tc>
          <w:tcPr>
            <w:tcW w:w="2254" w:type="dxa"/>
          </w:tcPr>
          <w:p w14:paraId="00DEFCFC" w14:textId="24AF5BC7" w:rsidR="005A22F5" w:rsidRPr="005A22F5" w:rsidRDefault="005A22F5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>Setting</w:t>
            </w:r>
          </w:p>
        </w:tc>
        <w:tc>
          <w:tcPr>
            <w:tcW w:w="690" w:type="dxa"/>
          </w:tcPr>
          <w:p w14:paraId="059C0CB1" w14:textId="2FB2EC6B" w:rsidR="005A22F5" w:rsidRDefault="005A22F5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4E9F9E2B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C83C1FA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</w:tr>
      <w:tr w:rsidR="005A22F5" w14:paraId="0AEC2452" w14:textId="77777777" w:rsidTr="26F77C2E">
        <w:tc>
          <w:tcPr>
            <w:tcW w:w="2254" w:type="dxa"/>
          </w:tcPr>
          <w:p w14:paraId="717B67B9" w14:textId="70AF5761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690" w:type="dxa"/>
          </w:tcPr>
          <w:p w14:paraId="264718DF" w14:textId="33C4EE72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4</w:t>
            </w:r>
          </w:p>
        </w:tc>
        <w:tc>
          <w:tcPr>
            <w:tcW w:w="4902" w:type="dxa"/>
          </w:tcPr>
          <w:p w14:paraId="1091F5D0" w14:textId="6522A5C1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here was the data collected? </w:t>
            </w: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home, clinic, workplace</w:t>
            </w:r>
          </w:p>
        </w:tc>
        <w:tc>
          <w:tcPr>
            <w:tcW w:w="1170" w:type="dxa"/>
          </w:tcPr>
          <w:p w14:paraId="4A8FD506" w14:textId="51FE0271" w:rsidR="005A22F5" w:rsidRDefault="7859E5E0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Microsoft TEAMS</w:t>
            </w:r>
          </w:p>
        </w:tc>
      </w:tr>
      <w:tr w:rsidR="005A22F5" w14:paraId="2CC39109" w14:textId="77777777" w:rsidTr="26F77C2E">
        <w:tc>
          <w:tcPr>
            <w:tcW w:w="2254" w:type="dxa"/>
          </w:tcPr>
          <w:p w14:paraId="0A2FB285" w14:textId="319BA60F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690" w:type="dxa"/>
          </w:tcPr>
          <w:p w14:paraId="62E05887" w14:textId="24FC5BD0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5</w:t>
            </w:r>
          </w:p>
        </w:tc>
        <w:tc>
          <w:tcPr>
            <w:tcW w:w="4902" w:type="dxa"/>
          </w:tcPr>
          <w:p w14:paraId="53B1266F" w14:textId="029DE72B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170" w:type="dxa"/>
          </w:tcPr>
          <w:p w14:paraId="4E1C3FAC" w14:textId="19C41947" w:rsidR="005A22F5" w:rsidRDefault="70835DD1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No</w:t>
            </w:r>
          </w:p>
        </w:tc>
      </w:tr>
      <w:tr w:rsidR="005A22F5" w14:paraId="5E535008" w14:textId="77777777" w:rsidTr="26F77C2E">
        <w:tc>
          <w:tcPr>
            <w:tcW w:w="2254" w:type="dxa"/>
          </w:tcPr>
          <w:p w14:paraId="795150DF" w14:textId="2E431683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escription of sample</w:t>
            </w:r>
          </w:p>
        </w:tc>
        <w:tc>
          <w:tcPr>
            <w:tcW w:w="690" w:type="dxa"/>
          </w:tcPr>
          <w:p w14:paraId="3F98676F" w14:textId="005B1096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6</w:t>
            </w:r>
          </w:p>
        </w:tc>
        <w:tc>
          <w:tcPr>
            <w:tcW w:w="4902" w:type="dxa"/>
          </w:tcPr>
          <w:p w14:paraId="733D64C5" w14:textId="77777777" w:rsidR="00EA710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hat are the important characteristics of the sample? </w:t>
            </w:r>
          </w:p>
          <w:p w14:paraId="54C4E0DE" w14:textId="154FCE02" w:rsidR="005A22F5" w:rsidRDefault="00326240" w:rsidP="362C193D">
            <w:pPr>
              <w:rPr>
                <w:sz w:val="18"/>
                <w:szCs w:val="18"/>
              </w:rPr>
            </w:pP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demographic data, date</w:t>
            </w:r>
          </w:p>
        </w:tc>
        <w:tc>
          <w:tcPr>
            <w:tcW w:w="1170" w:type="dxa"/>
          </w:tcPr>
          <w:p w14:paraId="1FF392CC" w14:textId="4578FE0D" w:rsidR="005A22F5" w:rsidRDefault="00FC253C" w:rsidP="26F77C2E">
            <w:pPr>
              <w:rPr>
                <w:sz w:val="20"/>
                <w:szCs w:val="2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female n=9, 81%; Mean age 39.5 years, SD: 8.3, range 29–58 years; White British n=9, 81%</w:t>
            </w:r>
          </w:p>
        </w:tc>
      </w:tr>
      <w:tr w:rsidR="005A22F5" w14:paraId="13C6E324" w14:textId="77777777" w:rsidTr="26F77C2E">
        <w:tc>
          <w:tcPr>
            <w:tcW w:w="2254" w:type="dxa"/>
          </w:tcPr>
          <w:p w14:paraId="3F485C63" w14:textId="2F7B669C" w:rsidR="005A22F5" w:rsidRPr="00227B03" w:rsidRDefault="005A22F5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 xml:space="preserve">Data collection </w:t>
            </w:r>
          </w:p>
        </w:tc>
        <w:tc>
          <w:tcPr>
            <w:tcW w:w="690" w:type="dxa"/>
          </w:tcPr>
          <w:p w14:paraId="560D0EB1" w14:textId="2B0703F2" w:rsidR="005A22F5" w:rsidRDefault="005A22F5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4DF97624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763614BF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</w:tr>
      <w:tr w:rsidR="005A22F5" w14:paraId="4650385A" w14:textId="77777777" w:rsidTr="26F77C2E">
        <w:tc>
          <w:tcPr>
            <w:tcW w:w="2254" w:type="dxa"/>
          </w:tcPr>
          <w:p w14:paraId="177CD1BB" w14:textId="6FF205B6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Interview guide</w:t>
            </w:r>
          </w:p>
        </w:tc>
        <w:tc>
          <w:tcPr>
            <w:tcW w:w="690" w:type="dxa"/>
          </w:tcPr>
          <w:p w14:paraId="2A86B3F9" w14:textId="42B1F18D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7</w:t>
            </w:r>
          </w:p>
        </w:tc>
        <w:tc>
          <w:tcPr>
            <w:tcW w:w="4902" w:type="dxa"/>
          </w:tcPr>
          <w:p w14:paraId="2988DAC7" w14:textId="77777777" w:rsidR="0032624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ere questions, prompts, guides provided by the authors? Was it </w:t>
            </w:r>
            <w:proofErr w:type="gramStart"/>
            <w:r w:rsidRPr="362C193D">
              <w:rPr>
                <w:sz w:val="20"/>
                <w:szCs w:val="20"/>
              </w:rPr>
              <w:t>pilot</w:t>
            </w:r>
            <w:proofErr w:type="gramEnd"/>
            <w:r w:rsidRPr="362C193D">
              <w:rPr>
                <w:sz w:val="20"/>
                <w:szCs w:val="20"/>
              </w:rPr>
              <w:t xml:space="preserve"> </w:t>
            </w:r>
          </w:p>
          <w:p w14:paraId="0CB32469" w14:textId="023DCFC0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tested?</w:t>
            </w:r>
          </w:p>
        </w:tc>
        <w:tc>
          <w:tcPr>
            <w:tcW w:w="1170" w:type="dxa"/>
          </w:tcPr>
          <w:p w14:paraId="4F889886" w14:textId="17FC6777" w:rsidR="005A22F5" w:rsidRDefault="3AF43BE5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es, pilot took place</w:t>
            </w:r>
          </w:p>
        </w:tc>
      </w:tr>
      <w:tr w:rsidR="005A22F5" w14:paraId="71A9A0A9" w14:textId="77777777" w:rsidTr="26F77C2E">
        <w:tc>
          <w:tcPr>
            <w:tcW w:w="2254" w:type="dxa"/>
          </w:tcPr>
          <w:p w14:paraId="3649E826" w14:textId="626CA715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Audio/visual recording</w:t>
            </w:r>
          </w:p>
        </w:tc>
        <w:tc>
          <w:tcPr>
            <w:tcW w:w="690" w:type="dxa"/>
          </w:tcPr>
          <w:p w14:paraId="4C5BDD89" w14:textId="3F8C8D02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8</w:t>
            </w:r>
          </w:p>
        </w:tc>
        <w:tc>
          <w:tcPr>
            <w:tcW w:w="4902" w:type="dxa"/>
          </w:tcPr>
          <w:p w14:paraId="7B4EA18A" w14:textId="23321C9A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ere repeat inter views carried out? If yes, how many?</w:t>
            </w:r>
          </w:p>
        </w:tc>
        <w:tc>
          <w:tcPr>
            <w:tcW w:w="1170" w:type="dxa"/>
          </w:tcPr>
          <w:p w14:paraId="129823FF" w14:textId="7179EBE8" w:rsidR="005A22F5" w:rsidRDefault="268FA924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No</w:t>
            </w:r>
          </w:p>
        </w:tc>
      </w:tr>
      <w:tr w:rsidR="005A22F5" w14:paraId="18EF34C5" w14:textId="77777777" w:rsidTr="26F77C2E">
        <w:tc>
          <w:tcPr>
            <w:tcW w:w="2254" w:type="dxa"/>
          </w:tcPr>
          <w:p w14:paraId="14517DDF" w14:textId="76AA078F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Repeat interviews </w:t>
            </w:r>
          </w:p>
        </w:tc>
        <w:tc>
          <w:tcPr>
            <w:tcW w:w="690" w:type="dxa"/>
          </w:tcPr>
          <w:p w14:paraId="15567FFF" w14:textId="0E0A56F4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19</w:t>
            </w:r>
          </w:p>
        </w:tc>
        <w:tc>
          <w:tcPr>
            <w:tcW w:w="4902" w:type="dxa"/>
          </w:tcPr>
          <w:p w14:paraId="32792504" w14:textId="25AE26FD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170" w:type="dxa"/>
          </w:tcPr>
          <w:p w14:paraId="6C8DD9F3" w14:textId="02370DBE" w:rsidR="005A22F5" w:rsidRDefault="6145BE2F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TEAMS video but only audio analysed</w:t>
            </w:r>
          </w:p>
        </w:tc>
      </w:tr>
      <w:tr w:rsidR="005A22F5" w14:paraId="1D4CFC3E" w14:textId="77777777" w:rsidTr="26F77C2E">
        <w:tc>
          <w:tcPr>
            <w:tcW w:w="2254" w:type="dxa"/>
          </w:tcPr>
          <w:p w14:paraId="0504AB79" w14:textId="4E2B21FE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Field notes</w:t>
            </w:r>
          </w:p>
        </w:tc>
        <w:tc>
          <w:tcPr>
            <w:tcW w:w="690" w:type="dxa"/>
          </w:tcPr>
          <w:p w14:paraId="1F33012C" w14:textId="3DB67E38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0</w:t>
            </w:r>
          </w:p>
        </w:tc>
        <w:tc>
          <w:tcPr>
            <w:tcW w:w="4902" w:type="dxa"/>
          </w:tcPr>
          <w:p w14:paraId="02C0C204" w14:textId="48CD256C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170" w:type="dxa"/>
          </w:tcPr>
          <w:p w14:paraId="37DFBC71" w14:textId="58B6B07C" w:rsidR="005A22F5" w:rsidRDefault="20AD44E2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es</w:t>
            </w:r>
          </w:p>
        </w:tc>
      </w:tr>
      <w:tr w:rsidR="005A22F5" w14:paraId="37E2B387" w14:textId="77777777" w:rsidTr="26F77C2E">
        <w:tc>
          <w:tcPr>
            <w:tcW w:w="2254" w:type="dxa"/>
          </w:tcPr>
          <w:p w14:paraId="177E0626" w14:textId="1B08022A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uration</w:t>
            </w:r>
          </w:p>
        </w:tc>
        <w:tc>
          <w:tcPr>
            <w:tcW w:w="690" w:type="dxa"/>
          </w:tcPr>
          <w:p w14:paraId="58BE9BF9" w14:textId="1D15114C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1</w:t>
            </w:r>
          </w:p>
        </w:tc>
        <w:tc>
          <w:tcPr>
            <w:tcW w:w="4902" w:type="dxa"/>
          </w:tcPr>
          <w:p w14:paraId="237273D4" w14:textId="5199EAB4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hat was the duration of the inter views or focus group?</w:t>
            </w:r>
          </w:p>
        </w:tc>
        <w:tc>
          <w:tcPr>
            <w:tcW w:w="1170" w:type="dxa"/>
          </w:tcPr>
          <w:p w14:paraId="78D253B8" w14:textId="7ACA8EB3" w:rsidR="005A22F5" w:rsidRDefault="00671583" w:rsidP="26F77C2E"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43 and 70 minutes (on average 54 minutes)</w:t>
            </w:r>
          </w:p>
        </w:tc>
      </w:tr>
      <w:tr w:rsidR="005A22F5" w14:paraId="1C43B659" w14:textId="77777777" w:rsidTr="26F77C2E">
        <w:tc>
          <w:tcPr>
            <w:tcW w:w="2254" w:type="dxa"/>
          </w:tcPr>
          <w:p w14:paraId="004A4542" w14:textId="7D52AA64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ata saturation</w:t>
            </w:r>
          </w:p>
        </w:tc>
        <w:tc>
          <w:tcPr>
            <w:tcW w:w="690" w:type="dxa"/>
          </w:tcPr>
          <w:p w14:paraId="3C4FA5FB" w14:textId="4C455A1D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2</w:t>
            </w:r>
          </w:p>
        </w:tc>
        <w:tc>
          <w:tcPr>
            <w:tcW w:w="4902" w:type="dxa"/>
          </w:tcPr>
          <w:p w14:paraId="569F6015" w14:textId="63278255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1170" w:type="dxa"/>
          </w:tcPr>
          <w:p w14:paraId="3B35DBF2" w14:textId="7E5F8265" w:rsidR="005A22F5" w:rsidRDefault="717D88FB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  <w:tr w:rsidR="005A22F5" w14:paraId="08C243ED" w14:textId="77777777" w:rsidTr="26F77C2E">
        <w:tc>
          <w:tcPr>
            <w:tcW w:w="2254" w:type="dxa"/>
          </w:tcPr>
          <w:p w14:paraId="48767D98" w14:textId="538CFFB2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Transcripts returned </w:t>
            </w:r>
          </w:p>
        </w:tc>
        <w:tc>
          <w:tcPr>
            <w:tcW w:w="690" w:type="dxa"/>
          </w:tcPr>
          <w:p w14:paraId="04BD1B12" w14:textId="1B9EEBA5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3</w:t>
            </w:r>
          </w:p>
        </w:tc>
        <w:tc>
          <w:tcPr>
            <w:tcW w:w="4902" w:type="dxa"/>
          </w:tcPr>
          <w:p w14:paraId="65C435C3" w14:textId="1F9B2E5D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170" w:type="dxa"/>
          </w:tcPr>
          <w:p w14:paraId="334F6AD5" w14:textId="297B0788" w:rsidR="005A22F5" w:rsidRDefault="3BE117D5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N</w:t>
            </w:r>
          </w:p>
        </w:tc>
      </w:tr>
      <w:tr w:rsidR="005A22F5" w14:paraId="16E5361B" w14:textId="77777777" w:rsidTr="26F77C2E">
        <w:tc>
          <w:tcPr>
            <w:tcW w:w="2254" w:type="dxa"/>
          </w:tcPr>
          <w:p w14:paraId="540183F7" w14:textId="7A397A71" w:rsidR="005A22F5" w:rsidRPr="005A22F5" w:rsidRDefault="005A22F5" w:rsidP="362C193D">
            <w:pPr>
              <w:rPr>
                <w:b/>
                <w:bCs/>
                <w:sz w:val="20"/>
                <w:szCs w:val="20"/>
              </w:rPr>
            </w:pPr>
            <w:r w:rsidRPr="362C193D">
              <w:rPr>
                <w:b/>
                <w:bCs/>
                <w:sz w:val="20"/>
                <w:szCs w:val="20"/>
              </w:rPr>
              <w:t>Domain 3: Analysis and findings</w:t>
            </w:r>
          </w:p>
        </w:tc>
        <w:tc>
          <w:tcPr>
            <w:tcW w:w="690" w:type="dxa"/>
          </w:tcPr>
          <w:p w14:paraId="593075EB" w14:textId="77777777" w:rsidR="005A22F5" w:rsidRDefault="005A22F5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33289462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6D14F8A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</w:tr>
      <w:tr w:rsidR="005A22F5" w14:paraId="10B6ED3B" w14:textId="77777777" w:rsidTr="26F77C2E">
        <w:tc>
          <w:tcPr>
            <w:tcW w:w="2254" w:type="dxa"/>
          </w:tcPr>
          <w:p w14:paraId="53296C9B" w14:textId="42057BCF" w:rsidR="005A22F5" w:rsidRPr="005A22F5" w:rsidRDefault="005A22F5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690" w:type="dxa"/>
          </w:tcPr>
          <w:p w14:paraId="77385085" w14:textId="77777777" w:rsidR="005A22F5" w:rsidRDefault="005A22F5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4675F2D4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5F19A3D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</w:tr>
      <w:tr w:rsidR="005A22F5" w14:paraId="27BAF607" w14:textId="77777777" w:rsidTr="26F77C2E">
        <w:tc>
          <w:tcPr>
            <w:tcW w:w="2254" w:type="dxa"/>
          </w:tcPr>
          <w:p w14:paraId="5830799D" w14:textId="02C0DCBA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Number of data coders</w:t>
            </w:r>
          </w:p>
        </w:tc>
        <w:tc>
          <w:tcPr>
            <w:tcW w:w="690" w:type="dxa"/>
          </w:tcPr>
          <w:p w14:paraId="56B67259" w14:textId="050FD584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4</w:t>
            </w:r>
          </w:p>
        </w:tc>
        <w:tc>
          <w:tcPr>
            <w:tcW w:w="4902" w:type="dxa"/>
          </w:tcPr>
          <w:p w14:paraId="304D92E7" w14:textId="7F2128DD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1170" w:type="dxa"/>
          </w:tcPr>
          <w:p w14:paraId="2B098834" w14:textId="37A9E6AF" w:rsidR="005A22F5" w:rsidRDefault="5F522A13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2 and 3</w:t>
            </w:r>
            <w:r w:rsidRPr="26F77C2E">
              <w:rPr>
                <w:sz w:val="20"/>
                <w:szCs w:val="20"/>
                <w:vertAlign w:val="superscript"/>
              </w:rPr>
              <w:t>rd</w:t>
            </w:r>
            <w:r w:rsidRPr="26F77C2E">
              <w:rPr>
                <w:sz w:val="20"/>
                <w:szCs w:val="20"/>
              </w:rPr>
              <w:t xml:space="preserve"> consultant</w:t>
            </w:r>
          </w:p>
        </w:tc>
      </w:tr>
      <w:tr w:rsidR="005A22F5" w14:paraId="7D0AC2F3" w14:textId="77777777" w:rsidTr="26F77C2E">
        <w:tc>
          <w:tcPr>
            <w:tcW w:w="2254" w:type="dxa"/>
          </w:tcPr>
          <w:p w14:paraId="0338A0C1" w14:textId="5319D220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690" w:type="dxa"/>
          </w:tcPr>
          <w:p w14:paraId="2E7BBD0B" w14:textId="5AAD92B8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5</w:t>
            </w:r>
          </w:p>
        </w:tc>
        <w:tc>
          <w:tcPr>
            <w:tcW w:w="4902" w:type="dxa"/>
          </w:tcPr>
          <w:p w14:paraId="5C1019ED" w14:textId="3EAA7F4D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170" w:type="dxa"/>
          </w:tcPr>
          <w:p w14:paraId="70BF7C26" w14:textId="41FB4B53" w:rsidR="005A22F5" w:rsidRDefault="179078E1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  <w:tr w:rsidR="005A22F5" w14:paraId="5CDB95C0" w14:textId="77777777" w:rsidTr="26F77C2E">
        <w:tc>
          <w:tcPr>
            <w:tcW w:w="2254" w:type="dxa"/>
          </w:tcPr>
          <w:p w14:paraId="5F7DBC40" w14:textId="585F0C07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erivation of themes</w:t>
            </w:r>
          </w:p>
        </w:tc>
        <w:tc>
          <w:tcPr>
            <w:tcW w:w="690" w:type="dxa"/>
          </w:tcPr>
          <w:p w14:paraId="75ABDAE8" w14:textId="42B2B269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6</w:t>
            </w:r>
          </w:p>
        </w:tc>
        <w:tc>
          <w:tcPr>
            <w:tcW w:w="4902" w:type="dxa"/>
          </w:tcPr>
          <w:p w14:paraId="5CF9F98E" w14:textId="2AE187D1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170" w:type="dxa"/>
          </w:tcPr>
          <w:p w14:paraId="7CE79F6A" w14:textId="1CD4047C" w:rsidR="005A22F5" w:rsidRDefault="15BBAA57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Derived from data</w:t>
            </w:r>
          </w:p>
        </w:tc>
      </w:tr>
      <w:tr w:rsidR="005A22F5" w14:paraId="3EA48F21" w14:textId="77777777" w:rsidTr="26F77C2E">
        <w:tc>
          <w:tcPr>
            <w:tcW w:w="2254" w:type="dxa"/>
          </w:tcPr>
          <w:p w14:paraId="26D2DE19" w14:textId="326C02DA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lastRenderedPageBreak/>
              <w:t>Software</w:t>
            </w:r>
          </w:p>
        </w:tc>
        <w:tc>
          <w:tcPr>
            <w:tcW w:w="690" w:type="dxa"/>
          </w:tcPr>
          <w:p w14:paraId="029F1C29" w14:textId="4EF41AFE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7</w:t>
            </w:r>
          </w:p>
        </w:tc>
        <w:tc>
          <w:tcPr>
            <w:tcW w:w="4902" w:type="dxa"/>
          </w:tcPr>
          <w:p w14:paraId="2D07F16A" w14:textId="0F6D147C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170" w:type="dxa"/>
          </w:tcPr>
          <w:p w14:paraId="24C542E8" w14:textId="01205C7A" w:rsidR="005A22F5" w:rsidRDefault="00671583" w:rsidP="362C19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Vivo</w:t>
            </w:r>
          </w:p>
        </w:tc>
      </w:tr>
      <w:tr w:rsidR="005A22F5" w14:paraId="3DFD0222" w14:textId="77777777" w:rsidTr="26F77C2E">
        <w:tc>
          <w:tcPr>
            <w:tcW w:w="2254" w:type="dxa"/>
          </w:tcPr>
          <w:p w14:paraId="0F963102" w14:textId="5E5A18B0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Participant checking</w:t>
            </w:r>
          </w:p>
        </w:tc>
        <w:tc>
          <w:tcPr>
            <w:tcW w:w="690" w:type="dxa"/>
          </w:tcPr>
          <w:p w14:paraId="0FE2E09D" w14:textId="1DF9D9C7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8</w:t>
            </w:r>
          </w:p>
        </w:tc>
        <w:tc>
          <w:tcPr>
            <w:tcW w:w="4902" w:type="dxa"/>
          </w:tcPr>
          <w:p w14:paraId="0DCF9412" w14:textId="070DE620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170" w:type="dxa"/>
          </w:tcPr>
          <w:p w14:paraId="6F703062" w14:textId="0BB7C87B" w:rsidR="005A22F5" w:rsidRDefault="1F281824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No</w:t>
            </w:r>
          </w:p>
        </w:tc>
      </w:tr>
      <w:tr w:rsidR="005A22F5" w14:paraId="7452A5AA" w14:textId="77777777" w:rsidTr="26F77C2E">
        <w:tc>
          <w:tcPr>
            <w:tcW w:w="2254" w:type="dxa"/>
          </w:tcPr>
          <w:p w14:paraId="18830723" w14:textId="1CD7858C" w:rsidR="005A22F5" w:rsidRPr="005A22F5" w:rsidRDefault="005A22F5" w:rsidP="362C193D">
            <w:pPr>
              <w:rPr>
                <w:i/>
                <w:iCs/>
                <w:sz w:val="20"/>
                <w:szCs w:val="20"/>
              </w:rPr>
            </w:pPr>
            <w:r w:rsidRPr="362C193D">
              <w:rPr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690" w:type="dxa"/>
          </w:tcPr>
          <w:p w14:paraId="75B5891A" w14:textId="77777777" w:rsidR="005A22F5" w:rsidRDefault="005A22F5" w:rsidP="362C19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14:paraId="50599DE9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0BCA0A" w14:textId="77777777" w:rsidR="005A22F5" w:rsidRDefault="005A22F5" w:rsidP="362C193D">
            <w:pPr>
              <w:rPr>
                <w:sz w:val="20"/>
                <w:szCs w:val="20"/>
              </w:rPr>
            </w:pPr>
          </w:p>
        </w:tc>
      </w:tr>
      <w:tr w:rsidR="005A22F5" w14:paraId="3BFCF569" w14:textId="77777777" w:rsidTr="26F77C2E">
        <w:tc>
          <w:tcPr>
            <w:tcW w:w="2254" w:type="dxa"/>
          </w:tcPr>
          <w:p w14:paraId="2BECA274" w14:textId="1CE1E780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Quotations presented</w:t>
            </w:r>
          </w:p>
        </w:tc>
        <w:tc>
          <w:tcPr>
            <w:tcW w:w="690" w:type="dxa"/>
          </w:tcPr>
          <w:p w14:paraId="3021117C" w14:textId="2F87200F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29</w:t>
            </w:r>
          </w:p>
        </w:tc>
        <w:tc>
          <w:tcPr>
            <w:tcW w:w="4902" w:type="dxa"/>
          </w:tcPr>
          <w:p w14:paraId="66053491" w14:textId="77777777" w:rsidR="00326240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ere participant quotations presented to illustrate the themes/findings? </w:t>
            </w:r>
          </w:p>
          <w:p w14:paraId="7FA8979D" w14:textId="70BE7B6F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Was each quotation identified? </w:t>
            </w:r>
            <w:proofErr w:type="gramStart"/>
            <w:r w:rsidRPr="362C193D">
              <w:rPr>
                <w:sz w:val="20"/>
                <w:szCs w:val="20"/>
              </w:rPr>
              <w:t>e.g.</w:t>
            </w:r>
            <w:proofErr w:type="gramEnd"/>
            <w:r w:rsidRPr="362C193D">
              <w:rPr>
                <w:sz w:val="20"/>
                <w:szCs w:val="20"/>
              </w:rPr>
              <w:t xml:space="preserve"> participant number</w:t>
            </w:r>
          </w:p>
        </w:tc>
        <w:tc>
          <w:tcPr>
            <w:tcW w:w="1170" w:type="dxa"/>
          </w:tcPr>
          <w:p w14:paraId="01CD4C83" w14:textId="48DA818D" w:rsidR="005A22F5" w:rsidRDefault="32B659AD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  <w:tr w:rsidR="005A22F5" w14:paraId="32FF5567" w14:textId="77777777" w:rsidTr="26F77C2E">
        <w:tc>
          <w:tcPr>
            <w:tcW w:w="2254" w:type="dxa"/>
          </w:tcPr>
          <w:p w14:paraId="0A59C85A" w14:textId="239BFC9F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690" w:type="dxa"/>
          </w:tcPr>
          <w:p w14:paraId="3167D28D" w14:textId="1D5627D9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30</w:t>
            </w:r>
          </w:p>
        </w:tc>
        <w:tc>
          <w:tcPr>
            <w:tcW w:w="4902" w:type="dxa"/>
          </w:tcPr>
          <w:p w14:paraId="77054B5A" w14:textId="13EA73BA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170" w:type="dxa"/>
          </w:tcPr>
          <w:p w14:paraId="2128BDA0" w14:textId="37FAF00D" w:rsidR="005A22F5" w:rsidRDefault="0215B278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  <w:tr w:rsidR="005A22F5" w14:paraId="68984643" w14:textId="77777777" w:rsidTr="26F77C2E">
        <w:tc>
          <w:tcPr>
            <w:tcW w:w="2254" w:type="dxa"/>
          </w:tcPr>
          <w:p w14:paraId="07A00B13" w14:textId="57DFBEA0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Clarity of major themes</w:t>
            </w:r>
          </w:p>
        </w:tc>
        <w:tc>
          <w:tcPr>
            <w:tcW w:w="690" w:type="dxa"/>
          </w:tcPr>
          <w:p w14:paraId="21D59AD1" w14:textId="6DF2179C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31</w:t>
            </w:r>
          </w:p>
        </w:tc>
        <w:tc>
          <w:tcPr>
            <w:tcW w:w="4902" w:type="dxa"/>
          </w:tcPr>
          <w:p w14:paraId="1AA0FF46" w14:textId="45A6C8B3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170" w:type="dxa"/>
          </w:tcPr>
          <w:p w14:paraId="2D6DCE83" w14:textId="4C8DF8B1" w:rsidR="005A22F5" w:rsidRDefault="5624EB6F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  <w:tr w:rsidR="005A22F5" w14:paraId="6226446B" w14:textId="77777777" w:rsidTr="26F77C2E">
        <w:tc>
          <w:tcPr>
            <w:tcW w:w="2254" w:type="dxa"/>
          </w:tcPr>
          <w:p w14:paraId="316B2EC8" w14:textId="31780EE3" w:rsidR="005A22F5" w:rsidRDefault="005A22F5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 xml:space="preserve">Clarity of minor themes </w:t>
            </w:r>
          </w:p>
        </w:tc>
        <w:tc>
          <w:tcPr>
            <w:tcW w:w="690" w:type="dxa"/>
          </w:tcPr>
          <w:p w14:paraId="77EE84F8" w14:textId="1213B063" w:rsidR="005A22F5" w:rsidRDefault="005A22F5" w:rsidP="362C193D">
            <w:pPr>
              <w:jc w:val="center"/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32</w:t>
            </w:r>
          </w:p>
        </w:tc>
        <w:tc>
          <w:tcPr>
            <w:tcW w:w="4902" w:type="dxa"/>
          </w:tcPr>
          <w:p w14:paraId="147027E4" w14:textId="7709970E" w:rsidR="005A22F5" w:rsidRDefault="00326240" w:rsidP="362C193D">
            <w:pPr>
              <w:rPr>
                <w:sz w:val="18"/>
                <w:szCs w:val="18"/>
              </w:rPr>
            </w:pPr>
            <w:r w:rsidRPr="362C193D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170" w:type="dxa"/>
          </w:tcPr>
          <w:p w14:paraId="2DB70ACE" w14:textId="380A2B19" w:rsidR="005A22F5" w:rsidRDefault="277B8679" w:rsidP="362C193D">
            <w:pPr>
              <w:rPr>
                <w:sz w:val="20"/>
                <w:szCs w:val="20"/>
              </w:rPr>
            </w:pPr>
            <w:r w:rsidRPr="26F77C2E">
              <w:rPr>
                <w:sz w:val="20"/>
                <w:szCs w:val="20"/>
              </w:rPr>
              <w:t>Y</w:t>
            </w:r>
          </w:p>
        </w:tc>
      </w:tr>
    </w:tbl>
    <w:p w14:paraId="2805FCDD" w14:textId="45F4F8DC" w:rsidR="007843BA" w:rsidRDefault="00F06365" w:rsidP="005A22F5"/>
    <w:p w14:paraId="61FBE4AA" w14:textId="14DC4467" w:rsidR="00326240" w:rsidRDefault="00326240" w:rsidP="00326240">
      <w:r>
        <w:t>Developed from: Tong A, Sainsbury P, Craig J. Consolidated criteria for reporting qualitative research (COREQ): a 32-item checklist or interviews and focus groups. International Journal for Quality in Health Care. 2007. Volume 19, Number 6: pp. 349 – 357</w:t>
      </w:r>
    </w:p>
    <w:sectPr w:rsidR="00326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B03"/>
    <w:rsid w:val="0006C037"/>
    <w:rsid w:val="00100CD4"/>
    <w:rsid w:val="00227B03"/>
    <w:rsid w:val="00322EE2"/>
    <w:rsid w:val="00326240"/>
    <w:rsid w:val="00540590"/>
    <w:rsid w:val="00587732"/>
    <w:rsid w:val="005A22F5"/>
    <w:rsid w:val="00671583"/>
    <w:rsid w:val="006C0A91"/>
    <w:rsid w:val="008E1892"/>
    <w:rsid w:val="00A01365"/>
    <w:rsid w:val="00B564BD"/>
    <w:rsid w:val="00C020F1"/>
    <w:rsid w:val="00D50BAF"/>
    <w:rsid w:val="00D61A3D"/>
    <w:rsid w:val="00E821EE"/>
    <w:rsid w:val="00EA7100"/>
    <w:rsid w:val="00F20BA5"/>
    <w:rsid w:val="00F875A4"/>
    <w:rsid w:val="00FC253C"/>
    <w:rsid w:val="0131C651"/>
    <w:rsid w:val="01B7BFD7"/>
    <w:rsid w:val="0215B278"/>
    <w:rsid w:val="02B5ED18"/>
    <w:rsid w:val="0454FF4C"/>
    <w:rsid w:val="0B4A9F89"/>
    <w:rsid w:val="0FA8F38F"/>
    <w:rsid w:val="10471C56"/>
    <w:rsid w:val="11B51D5B"/>
    <w:rsid w:val="146B52F8"/>
    <w:rsid w:val="147C64B2"/>
    <w:rsid w:val="15BBAA57"/>
    <w:rsid w:val="16E15864"/>
    <w:rsid w:val="179078E1"/>
    <w:rsid w:val="1948813D"/>
    <w:rsid w:val="1A18F926"/>
    <w:rsid w:val="1D4D3FE9"/>
    <w:rsid w:val="1D5099E8"/>
    <w:rsid w:val="1F281824"/>
    <w:rsid w:val="20AD44E2"/>
    <w:rsid w:val="223FC76F"/>
    <w:rsid w:val="2481E51D"/>
    <w:rsid w:val="255BABCD"/>
    <w:rsid w:val="261DB57E"/>
    <w:rsid w:val="2647B85E"/>
    <w:rsid w:val="268FA924"/>
    <w:rsid w:val="26F77C2E"/>
    <w:rsid w:val="277B8679"/>
    <w:rsid w:val="29555640"/>
    <w:rsid w:val="2F037C44"/>
    <w:rsid w:val="30A1F089"/>
    <w:rsid w:val="32B659AD"/>
    <w:rsid w:val="3518E05F"/>
    <w:rsid w:val="362C193D"/>
    <w:rsid w:val="36AC0375"/>
    <w:rsid w:val="37E83A8E"/>
    <w:rsid w:val="38969628"/>
    <w:rsid w:val="3AF43BE5"/>
    <w:rsid w:val="3BE117D5"/>
    <w:rsid w:val="3C282475"/>
    <w:rsid w:val="3EDE1074"/>
    <w:rsid w:val="448E09AA"/>
    <w:rsid w:val="48BA6937"/>
    <w:rsid w:val="4A524A90"/>
    <w:rsid w:val="4E3BC88F"/>
    <w:rsid w:val="541BAB95"/>
    <w:rsid w:val="55A6D897"/>
    <w:rsid w:val="5624EB6F"/>
    <w:rsid w:val="583E8B4E"/>
    <w:rsid w:val="5D015810"/>
    <w:rsid w:val="5F522A13"/>
    <w:rsid w:val="610A326F"/>
    <w:rsid w:val="6145BE2F"/>
    <w:rsid w:val="620F686C"/>
    <w:rsid w:val="6969F6FE"/>
    <w:rsid w:val="6A8FD60C"/>
    <w:rsid w:val="6DC776CE"/>
    <w:rsid w:val="6F23608E"/>
    <w:rsid w:val="70835DD1"/>
    <w:rsid w:val="717D88FB"/>
    <w:rsid w:val="729AE7F1"/>
    <w:rsid w:val="738EAAE4"/>
    <w:rsid w:val="75D288B3"/>
    <w:rsid w:val="76E2EB79"/>
    <w:rsid w:val="7848F3AA"/>
    <w:rsid w:val="78592AC7"/>
    <w:rsid w:val="7859E5E0"/>
    <w:rsid w:val="79E4C40B"/>
    <w:rsid w:val="7C39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41E3B"/>
  <w15:chartTrackingRefBased/>
  <w15:docId w15:val="{F65B6850-0772-46AE-B29B-2D136B4F1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C25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919e77-d49a-4e9a-8c5c-bb16d86e4c5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02406A7EB3244BBEC9274A3ED55B2D" ma:contentTypeVersion="9" ma:contentTypeDescription="Create a new document." ma:contentTypeScope="" ma:versionID="3c4b2106ba02e212c7860f62f76e1864">
  <xsd:schema xmlns:xsd="http://www.w3.org/2001/XMLSchema" xmlns:xs="http://www.w3.org/2001/XMLSchema" xmlns:p="http://schemas.microsoft.com/office/2006/metadata/properties" xmlns:ns2="b9919e77-d49a-4e9a-8c5c-bb16d86e4c5f" targetNamespace="http://schemas.microsoft.com/office/2006/metadata/properties" ma:root="true" ma:fieldsID="7f674cc2b491a47d762f1801b8178bfb" ns2:_="">
    <xsd:import namespace="b9919e77-d49a-4e9a-8c5c-bb16d86e4c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19e77-d49a-4e9a-8c5c-bb16d86e4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060D5E-BCC8-441E-A307-C621364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3DBD30-0E72-4A57-A09D-BF75397065F5}">
  <ds:schemaRefs>
    <ds:schemaRef ds:uri="http://schemas.microsoft.com/office/2006/metadata/properties"/>
    <ds:schemaRef ds:uri="http://schemas.microsoft.com/office/infopath/2007/PartnerControls"/>
    <ds:schemaRef ds:uri="b9919e77-d49a-4e9a-8c5c-bb16d86e4c5f"/>
  </ds:schemaRefs>
</ds:datastoreItem>
</file>

<file path=customXml/itemProps3.xml><?xml version="1.0" encoding="utf-8"?>
<ds:datastoreItem xmlns:ds="http://schemas.openxmlformats.org/officeDocument/2006/customXml" ds:itemID="{F6FA6376-9414-4D69-AD43-C8F34086BA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19e77-d49a-4e9a-8c5c-bb16d86e4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Peebles</dc:creator>
  <cp:keywords/>
  <dc:description/>
  <cp:lastModifiedBy>Fiona Duffy</cp:lastModifiedBy>
  <cp:revision>2</cp:revision>
  <dcterms:created xsi:type="dcterms:W3CDTF">2024-09-04T07:17:00Z</dcterms:created>
  <dcterms:modified xsi:type="dcterms:W3CDTF">2024-09-04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02406A7EB3244BBEC9274A3ED55B2D</vt:lpwstr>
  </property>
  <property fmtid="{D5CDD505-2E9C-101B-9397-08002B2CF9AE}" pid="3" name="MediaServiceImageTags">
    <vt:lpwstr/>
  </property>
</Properties>
</file>